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3" w:type="dxa"/>
        <w:tblInd w:w="93" w:type="dxa"/>
        <w:tblLayout w:type="fixed"/>
        <w:tblLook w:val="04A0"/>
      </w:tblPr>
      <w:tblGrid>
        <w:gridCol w:w="866"/>
        <w:gridCol w:w="1276"/>
        <w:gridCol w:w="3827"/>
        <w:gridCol w:w="1066"/>
        <w:gridCol w:w="973"/>
        <w:gridCol w:w="1365"/>
        <w:gridCol w:w="110"/>
      </w:tblGrid>
      <w:tr w:rsidR="00D5616C" w:rsidRPr="00282CF8" w:rsidTr="000107E0">
        <w:trPr>
          <w:trHeight w:val="525"/>
        </w:trPr>
        <w:tc>
          <w:tcPr>
            <w:tcW w:w="948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D5616C" w:rsidRPr="00282CF8" w:rsidRDefault="0053020C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ditional file 1:</w:t>
            </w:r>
            <w:r w:rsidR="00D5616C" w:rsidRPr="00282C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1</w:t>
            </w:r>
            <w:r w:rsidR="00D5616C" w:rsidRPr="00282C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D5616C"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 with the highest degree of nucleotide sequence identity to isolates from Zambia </w:t>
            </w:r>
          </w:p>
        </w:tc>
      </w:tr>
      <w:tr w:rsidR="00134965" w:rsidRPr="00282CF8" w:rsidTr="000107E0">
        <w:trPr>
          <w:gridAfter w:val="1"/>
          <w:wAfter w:w="110" w:type="dxa"/>
          <w:trHeight w:val="52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ial 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late No.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with highest degree of sequence identit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entity (%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07E0" w:rsidRDefault="000107E0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 Valu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 Accession No.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1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ain ZMC13-8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148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101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2C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" w:tooltip="Show report for gb|KF186681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KF186681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3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Tsukamurella pulmonis</w:t>
            </w:r>
            <w:r w:rsidRPr="00282C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BC547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86531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ortuit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66427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ortuit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e-1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02929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gordona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82CF8" w:rsidP="003B59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82CF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" w:tooltip="Show report for gb|EU497913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EU497913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82CF8" w:rsidP="003B59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" w:tooltip="Show report for gb|KF186681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KF186681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gordona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82CF8" w:rsidP="003B59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" w:tooltip="Show report for gb|EU497913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EU497913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09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gordona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875780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e-1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497913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Paenibacillus sp</w:t>
            </w:r>
            <w:r w:rsidRPr="00282C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 Y412MC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B134E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3B5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793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. Haarl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367180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e-1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66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. Haarl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D1363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66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lavesce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D1363" w:rsidP="005247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" w:tooltip="Show report for gb|AF191086.1|AF191086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191086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lavesce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D1363" w:rsidP="005247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-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9" w:tooltip="Show report for gb|AF191086.1|AF191086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191086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ain ZMC13-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D1363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1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101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2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aviu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87B38" w:rsidP="005247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0" w:tooltip="Show report for gb|FJ858760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60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2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tuberculosis isolate 137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87B38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1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3156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23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imonen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87B38" w:rsidP="005247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e-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24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1" w:tooltip="Show report for gb|EF591050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EF591050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2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gordona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3172C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2" w:tooltip="Show report for gb|FJ858761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61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3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europae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ED0612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1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3" w:tooltip="Show report for gb|HM02219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02219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33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6C1852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CC317D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4" w:tooltip="Show report for gb|HM45423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3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. Haarl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CC317D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66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39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senegalen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CC317D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1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858767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4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H37R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33B4A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1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324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4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7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tuberculosis</w:t>
            </w: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GTB3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33B4A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-1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3233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4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 equi</w:t>
            </w: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3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3276D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563149</w:t>
            </w:r>
          </w:p>
        </w:tc>
      </w:tr>
      <w:tr w:rsidR="00134965" w:rsidRPr="0023276D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3276D" w:rsidRDefault="00D5616C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56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3276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56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49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3276D" w:rsidRDefault="0023276D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D56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="00134965" w:rsidRPr="00D56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avi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3276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56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3276D" w:rsidRDefault="001C326E" w:rsidP="00583896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D5616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3276D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15" w:tooltip="Show report for gb|FJ858758.1|" w:history="1">
              <w:r w:rsidR="00134965" w:rsidRPr="00D5616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5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EA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23276D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657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arup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85E18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e-1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6" w:tooltip="Show report for gb|DQ168663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DQ168663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H37R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73EC9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-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324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ain ZMC13-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73EC9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1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101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dicus prani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73EC9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7" w:tooltip="Show report for gb|CP002275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P002275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73EC9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8" w:tooltip="Show report for gb|HM45423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bouchedurhon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B73EC9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1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91051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F6700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9" w:tooltip="Show report for gb|KF186681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KF186681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H37R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065B26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1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324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tuberculosis 7199-9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0C33C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-1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663067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9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intracellulare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0C33C7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0" w:tooltip="Show report for gb|HM45423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. Haarl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563D4A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324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563D4A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1" w:tooltip="Show report for gb|HM45423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M45423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563D4A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2" w:tooltip="Show report for gb|HM45423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ortuit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8C737E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3" w:tooltip="Show report for emb|AJ29158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J29158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8C737E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e-1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4" w:tooltip="Show report for gb|HM45423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78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 equi</w:t>
            </w: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3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8C737E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563149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83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Rhodococcus equ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F33BF8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e</w:t>
            </w:r>
            <w:r w:rsidR="00250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36491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8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7141FE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e-1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5" w:tooltip="Show report for gb|KF186681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KF186681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89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tracellul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ED4508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6" w:tooltip="Show report for gb|HM45423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9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ortuit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ED4508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e-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7" w:tooltip="Show report for emb|AM902935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M902935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9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kumamoton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ED4508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8" w:tooltip="Show report for emb|FN59764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N59764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arup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ED4508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9" w:tooltip="Show report for gb|DQ168663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DQ168663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elephant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953FAC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0" w:tooltip="Show report for gb|HM229790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229790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ortuit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953FAC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1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1" w:tooltip="Show report for gb|KF366434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KF36643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5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fortuit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953FAC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e-1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2" w:tooltip="Show report for emb|AM709726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M709726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6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kumamoton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953FAC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e-1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3" w:tooltip="Show report for emb|FN59764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N59764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2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953FAC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e-1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1817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4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kumamoton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F645F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4" w:tooltip="Show report for emb|FN597647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N597647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8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aviu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5" w:tooltip="Show report for gb|FJ85875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5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9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intracellulare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6" w:tooltip="Show report for gb|HM45423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0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1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1817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1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5838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58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7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2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1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8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3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e-1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9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6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65180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0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7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092B6D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1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1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41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siatic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092B6D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e-1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2" w:tooltip="Show report for gb|AY72209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Y72209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43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H37R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092B6D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66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55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intracellulare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7A145D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3" w:tooltip="Show report for gb|HM45423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58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indicus prani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7A145D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2275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0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vi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7A145D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858758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1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vi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7A145D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4" w:tooltip="Show report for gb|FJ85875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5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2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. Haarl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940114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66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3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129EF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e-1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5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7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aviu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129EF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-1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6" w:tooltip="Show report for gb|FJ85875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5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0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vi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129EF" w:rsidP="00136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13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7" w:tooltip="Show report for gb|FJ858758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58758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2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marin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129EF" w:rsidP="00967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-1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8" w:tooltip="Show report for gb|FJ868215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J868215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8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vi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129EF" w:rsidP="00967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e-1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9" w:tooltip="Show report for gb|L07852.2|MSGRGITSE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L07852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87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tuberculosis str. Haarl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E13C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664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97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4E13C5" w:rsidP="00967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e-1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0" w:tooltip="Show report for gb|AF318174.1|AF318174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AF31817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99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rhodesiae NBB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6C6A72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e-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3169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1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nonchromogenic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D1FC3" w:rsidP="00967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1" w:tooltip="Show report for gb|HM584724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584724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2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palust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DD1FC3" w:rsidP="00967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1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2" w:tooltip="Show report for gb|HM454240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40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4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neoaur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53C34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584726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5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kumamotonens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53C34" w:rsidP="00967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3" w:tooltip="Show report for emb|FN597646.1|" w:history="1">
              <w:r w:rsidR="00134965" w:rsidRPr="00282CF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FN597646</w:t>
              </w:r>
            </w:hyperlink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6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chimaer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53C34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1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548480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0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elephant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153C34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229790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1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elephant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31651D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229790</w:t>
            </w:r>
          </w:p>
        </w:tc>
      </w:tr>
      <w:tr w:rsidR="00134965" w:rsidRPr="00282CF8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8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lentiflav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282CF8" w:rsidRDefault="0031651D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1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282CF8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18174</w:t>
            </w:r>
          </w:p>
        </w:tc>
      </w:tr>
      <w:tr w:rsidR="00134965" w:rsidRPr="000E0E2D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9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intracellulare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0E0E2D" w:rsidRDefault="0031651D" w:rsidP="009677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E2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0E0E2D" w:rsidRDefault="00C77197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4" w:tooltip="Show report for gb|HM454238.1|" w:history="1">
              <w:r w:rsidR="00134965" w:rsidRPr="000E0E2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HM454238</w:t>
              </w:r>
            </w:hyperlink>
          </w:p>
        </w:tc>
      </w:tr>
      <w:tr w:rsidR="00134965" w:rsidRPr="000E0E2D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  <w:p w:rsidR="006C1852" w:rsidRPr="000E0E2D" w:rsidRDefault="006C1852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22T</w:t>
            </w:r>
          </w:p>
          <w:p w:rsidR="006C1852" w:rsidRPr="000E0E2D" w:rsidRDefault="006C1852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Nocardia carnea</w:t>
            </w:r>
            <w:r w:rsidRPr="000E0E2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strain ATCC 6847 clone 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  <w:p w:rsidR="006C1852" w:rsidRPr="000E0E2D" w:rsidRDefault="006C1852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34965" w:rsidRPr="000E0E2D" w:rsidRDefault="0031651D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1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965" w:rsidRPr="000E0E2D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6354</w:t>
            </w:r>
          </w:p>
          <w:p w:rsidR="006C1852" w:rsidRPr="000E0E2D" w:rsidRDefault="006C1852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4965" w:rsidRPr="000E0E2D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24T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peregrinum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bottom"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:rsidR="00134965" w:rsidRPr="000E0E2D" w:rsidRDefault="0031651D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130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bottom"/>
          </w:tcPr>
          <w:p w:rsidR="00134965" w:rsidRPr="000E0E2D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396</w:t>
            </w:r>
            <w:bookmarkStart w:id="0" w:name="_GoBack"/>
            <w:bookmarkEnd w:id="0"/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</w:tr>
      <w:tr w:rsidR="00134965" w:rsidRPr="000E0E2D" w:rsidTr="000107E0">
        <w:trPr>
          <w:gridAfter w:val="1"/>
          <w:wAfter w:w="110" w:type="dxa"/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01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25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peregrinu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4965" w:rsidRPr="000E0E2D" w:rsidRDefault="00134965" w:rsidP="00A17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965" w:rsidRPr="000E0E2D" w:rsidRDefault="0031651D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1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4965" w:rsidRPr="000E0E2D" w:rsidRDefault="00134965" w:rsidP="0096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396481</w:t>
            </w:r>
          </w:p>
        </w:tc>
      </w:tr>
    </w:tbl>
    <w:p w:rsidR="00216362" w:rsidRPr="000E0E2D" w:rsidRDefault="00216362">
      <w:pPr>
        <w:rPr>
          <w:rFonts w:ascii="Times New Roman" w:hAnsi="Times New Roman" w:cs="Times New Roman"/>
          <w:sz w:val="24"/>
          <w:szCs w:val="24"/>
        </w:rPr>
      </w:pPr>
    </w:p>
    <w:sectPr w:rsidR="00216362" w:rsidRPr="000E0E2D" w:rsidSect="00216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A177DD"/>
    <w:rsid w:val="000107E0"/>
    <w:rsid w:val="00065B26"/>
    <w:rsid w:val="00092B6D"/>
    <w:rsid w:val="000C33C7"/>
    <w:rsid w:val="000E0E2D"/>
    <w:rsid w:val="0013172C"/>
    <w:rsid w:val="00134965"/>
    <w:rsid w:val="00136886"/>
    <w:rsid w:val="00153C34"/>
    <w:rsid w:val="001C326E"/>
    <w:rsid w:val="00216362"/>
    <w:rsid w:val="0023276D"/>
    <w:rsid w:val="00233B4A"/>
    <w:rsid w:val="0023723B"/>
    <w:rsid w:val="00250737"/>
    <w:rsid w:val="00282CF8"/>
    <w:rsid w:val="0031651D"/>
    <w:rsid w:val="00322A78"/>
    <w:rsid w:val="00367180"/>
    <w:rsid w:val="003B591C"/>
    <w:rsid w:val="00485E18"/>
    <w:rsid w:val="004D1363"/>
    <w:rsid w:val="004E13C5"/>
    <w:rsid w:val="004F645F"/>
    <w:rsid w:val="004F6700"/>
    <w:rsid w:val="0052470C"/>
    <w:rsid w:val="0053020C"/>
    <w:rsid w:val="005336D8"/>
    <w:rsid w:val="00563D4A"/>
    <w:rsid w:val="00583896"/>
    <w:rsid w:val="006129EF"/>
    <w:rsid w:val="006B134E"/>
    <w:rsid w:val="006C1852"/>
    <w:rsid w:val="006C6A72"/>
    <w:rsid w:val="007141FE"/>
    <w:rsid w:val="007A145D"/>
    <w:rsid w:val="00875780"/>
    <w:rsid w:val="008C737E"/>
    <w:rsid w:val="00940114"/>
    <w:rsid w:val="00953FAC"/>
    <w:rsid w:val="009677D3"/>
    <w:rsid w:val="00A177DD"/>
    <w:rsid w:val="00B73EC9"/>
    <w:rsid w:val="00B87B38"/>
    <w:rsid w:val="00BC2387"/>
    <w:rsid w:val="00C77197"/>
    <w:rsid w:val="00CC317D"/>
    <w:rsid w:val="00D5616C"/>
    <w:rsid w:val="00D65180"/>
    <w:rsid w:val="00D83BEE"/>
    <w:rsid w:val="00DD1FC3"/>
    <w:rsid w:val="00ED0612"/>
    <w:rsid w:val="00ED4508"/>
    <w:rsid w:val="00F33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295815604?report=genbank&amp;log$=nuclalign&amp;blast_rank=1&amp;RID=9KNUMP48014" TargetMode="External"/><Relationship Id="rId18" Type="http://schemas.openxmlformats.org/officeDocument/2006/relationships/hyperlink" Target="http://www.ncbi.nlm.nih.gov/nucleotide/320171718?report=genbank&amp;log$=nuclalign&amp;blast_rank=1&amp;RID=9NUFSPMD014" TargetMode="External"/><Relationship Id="rId26" Type="http://schemas.openxmlformats.org/officeDocument/2006/relationships/hyperlink" Target="http://www.ncbi.nlm.nih.gov/nucleotide/320171718?report=genbank&amp;log$=nuclalign&amp;blast_rank=1&amp;RID=9RPB942P015" TargetMode="External"/><Relationship Id="rId39" Type="http://schemas.openxmlformats.org/officeDocument/2006/relationships/hyperlink" Target="http://www.ncbi.nlm.nih.gov/nucleotide/14091011?report=genbank&amp;log$=nuclalign&amp;blast_rank=1&amp;RID=BC491JRS014" TargetMode="External"/><Relationship Id="rId21" Type="http://schemas.openxmlformats.org/officeDocument/2006/relationships/hyperlink" Target="http://www.ncbi.nlm.nih.gov/nucleotide/320171718?report=genbank&amp;log$=nuclalign&amp;blast_rank=1&amp;RID=9NWAH5DR014" TargetMode="External"/><Relationship Id="rId34" Type="http://schemas.openxmlformats.org/officeDocument/2006/relationships/hyperlink" Target="http://www.ncbi.nlm.nih.gov/nucleotide/313209094?report=genbank&amp;log$=nuclalign&amp;blast_rank=1&amp;RID=BBUK7A3B014" TargetMode="External"/><Relationship Id="rId42" Type="http://schemas.openxmlformats.org/officeDocument/2006/relationships/hyperlink" Target="http://www.ncbi.nlm.nih.gov/nucleotide/57638871?report=genbank&amp;log$=nuclalign&amp;blast_rank=1&amp;RID=BC49CG31014" TargetMode="External"/><Relationship Id="rId47" Type="http://schemas.openxmlformats.org/officeDocument/2006/relationships/hyperlink" Target="http://www.ncbi.nlm.nih.gov/nucleotide/289718553?report=genbank&amp;log$=nuclalign&amp;blast_rank=1&amp;RID=9SA2KRES01R" TargetMode="External"/><Relationship Id="rId50" Type="http://schemas.openxmlformats.org/officeDocument/2006/relationships/hyperlink" Target="http://www.ncbi.nlm.nih.gov/nucleotide/14091011?report=genbank&amp;log$=nuclalign&amp;blast_rank=1&amp;RID=BDHMA1VP014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www.ncbi.nlm.nih.gov/nucleotide/169641044?report=genbank&amp;log$=nuclalign&amp;blast_rank=1&amp;RID=9JX8RY2B015" TargetMode="External"/><Relationship Id="rId12" Type="http://schemas.openxmlformats.org/officeDocument/2006/relationships/hyperlink" Target="http://www.ncbi.nlm.nih.gov/nucleotide/289718556?report=genbank&amp;log$=nuclalign&amp;blast_rank=1&amp;RID=9KN0VHYP015" TargetMode="External"/><Relationship Id="rId17" Type="http://schemas.openxmlformats.org/officeDocument/2006/relationships/hyperlink" Target="http://www.ncbi.nlm.nih.gov/nucleotide/405126727?report=genbank&amp;log$=nuclalign&amp;blast_rank=1&amp;RID=9NMJVMFB014" TargetMode="External"/><Relationship Id="rId25" Type="http://schemas.openxmlformats.org/officeDocument/2006/relationships/hyperlink" Target="http://www.ncbi.nlm.nih.gov/nucleotide/534471402?report=genbank&amp;log$=nuclalign&amp;blast_rank=1&amp;RID=9RN8A039014" TargetMode="External"/><Relationship Id="rId33" Type="http://schemas.openxmlformats.org/officeDocument/2006/relationships/hyperlink" Target="http://www.ncbi.nlm.nih.gov/nucleotide/313209094?report=genbank&amp;log$=nuclalign&amp;blast_rank=1&amp;RID=BE9CHC8N014" TargetMode="External"/><Relationship Id="rId38" Type="http://schemas.openxmlformats.org/officeDocument/2006/relationships/hyperlink" Target="http://www.ncbi.nlm.nih.gov/nucleotide/14091011?report=genbank&amp;log$=nuclalign&amp;blast_rank=1&amp;RID=BC48N41P014" TargetMode="External"/><Relationship Id="rId46" Type="http://schemas.openxmlformats.org/officeDocument/2006/relationships/hyperlink" Target="http://www.ncbi.nlm.nih.gov/nucleotide/289718553?report=genbank&amp;log$=nuclalign&amp;blast_rank=1&amp;RID=BDHFCBSU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leotide/75993575?report=genbank&amp;log$=nuclalign&amp;blast_rank=1&amp;RID=BBB82G4F014" TargetMode="External"/><Relationship Id="rId20" Type="http://schemas.openxmlformats.org/officeDocument/2006/relationships/hyperlink" Target="http://www.ncbi.nlm.nih.gov/nucleotide/320171719?report=genbank&amp;log$=nuclalign&amp;blast_rank=1&amp;RID=BBBA462N014" TargetMode="External"/><Relationship Id="rId29" Type="http://schemas.openxmlformats.org/officeDocument/2006/relationships/hyperlink" Target="http://www.ncbi.nlm.nih.gov/nucleotide/75993575?report=genbank&amp;log$=nuclalign&amp;blast_rank=1&amp;RID=BBXVX19J014" TargetMode="External"/><Relationship Id="rId41" Type="http://schemas.openxmlformats.org/officeDocument/2006/relationships/hyperlink" Target="http://www.ncbi.nlm.nih.gov/nucleotide/14091011?report=genbank&amp;log$=nuclalign&amp;blast_rank=1&amp;RID=9RYS749S015" TargetMode="External"/><Relationship Id="rId54" Type="http://schemas.openxmlformats.org/officeDocument/2006/relationships/hyperlink" Target="http://www.ncbi.nlm.nih.gov/nucleotide/320171719?report=genbank&amp;log$=nuclalign&amp;blast_rank=1&amp;RID=BDHTWWM001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534471402?report=genbank&amp;log$=nuclalign&amp;blast_rank=1&amp;RID=9JVDS44A014" TargetMode="External"/><Relationship Id="rId11" Type="http://schemas.openxmlformats.org/officeDocument/2006/relationships/hyperlink" Target="http://www.ncbi.nlm.nih.gov/nucleotide/157503928?report=genbank&amp;log$=nuclalign&amp;blast_rank=1&amp;RID=9KCC0BUH014" TargetMode="External"/><Relationship Id="rId24" Type="http://schemas.openxmlformats.org/officeDocument/2006/relationships/hyperlink" Target="http://www.ncbi.nlm.nih.gov/nucleotide/320171719?report=genbank&amp;log$=nuclalign&amp;blast_rank=1&amp;RID=9P1M14JX015" TargetMode="External"/><Relationship Id="rId32" Type="http://schemas.openxmlformats.org/officeDocument/2006/relationships/hyperlink" Target="http://www.ncbi.nlm.nih.gov/nucleotide/146218733?report=genbank&amp;log$=nuclalign&amp;blast_rank=1&amp;RID=BBUJ5YK3014" TargetMode="External"/><Relationship Id="rId37" Type="http://schemas.openxmlformats.org/officeDocument/2006/relationships/hyperlink" Target="http://www.ncbi.nlm.nih.gov/nucleotide/14091011?report=genbank&amp;log$=nuclalign&amp;blast_rank=1&amp;RID=BC6TWN1P014" TargetMode="External"/><Relationship Id="rId40" Type="http://schemas.openxmlformats.org/officeDocument/2006/relationships/hyperlink" Target="http://www.ncbi.nlm.nih.gov/nucleotide/14091011?report=genbank&amp;log$=nuclalign&amp;blast_rank=1&amp;RID=9RXV28TM014" TargetMode="External"/><Relationship Id="rId45" Type="http://schemas.openxmlformats.org/officeDocument/2006/relationships/hyperlink" Target="http://www.ncbi.nlm.nih.gov/nucleotide/14091011?report=genbank&amp;log$=nuclalign&amp;blast_rank=1&amp;RID=BDKV9GNP014" TargetMode="External"/><Relationship Id="rId53" Type="http://schemas.openxmlformats.org/officeDocument/2006/relationships/hyperlink" Target="http://www.ncbi.nlm.nih.gov/nucleotide/313209091?report=genbank&amp;log$=nuclalign&amp;blast_rank=1&amp;RID=BDHR5YKG014" TargetMode="External"/><Relationship Id="rId5" Type="http://schemas.openxmlformats.org/officeDocument/2006/relationships/hyperlink" Target="http://www.ncbi.nlm.nih.gov/nucleotide/169641044?report=genbank&amp;log$=nuclalign&amp;blast_rank=1&amp;RID=9JTN8WT9014" TargetMode="External"/><Relationship Id="rId15" Type="http://schemas.openxmlformats.org/officeDocument/2006/relationships/hyperlink" Target="http://www.ncbi.nlm.nih.gov/nucleotide/289718553?report=genbank&amp;log$=nuclalign&amp;blast_rank=1&amp;RID=9KS9GGJ9014" TargetMode="External"/><Relationship Id="rId23" Type="http://schemas.openxmlformats.org/officeDocument/2006/relationships/hyperlink" Target="http://www.ncbi.nlm.nih.gov/nucleotide/11322475?report=genbank&amp;log$=nuclalign&amp;blast_rank=1&amp;RID=9NYMZ9NJ014" TargetMode="External"/><Relationship Id="rId28" Type="http://schemas.openxmlformats.org/officeDocument/2006/relationships/hyperlink" Target="http://www.ncbi.nlm.nih.gov/nucleotide/313209094?report=genbank&amp;log$=nuclalign&amp;blast_rank=1&amp;RID=BBUFRPCE014" TargetMode="External"/><Relationship Id="rId36" Type="http://schemas.openxmlformats.org/officeDocument/2006/relationships/hyperlink" Target="http://www.ncbi.nlm.nih.gov/nucleotide/320171719?report=genbank&amp;log$=nuclalign&amp;blast_rank=1&amp;RID=BBUMPVBM015" TargetMode="External"/><Relationship Id="rId49" Type="http://schemas.openxmlformats.org/officeDocument/2006/relationships/hyperlink" Target="http://www.ncbi.nlm.nih.gov/nucleotide/31442879?report=genbank&amp;log$=nuclalign&amp;blast_rank=1&amp;RID=9SMPNHZF014" TargetMode="External"/><Relationship Id="rId57" Type="http://schemas.microsoft.com/office/2007/relationships/stylesWithEffects" Target="stylesWithEffects.xml"/><Relationship Id="rId10" Type="http://schemas.openxmlformats.org/officeDocument/2006/relationships/hyperlink" Target="http://www.ncbi.nlm.nih.gov/nucleotide/289718555?report=genbank&amp;log$=nuclalign&amp;blast_rank=1&amp;RID=B6U78F3H014" TargetMode="External"/><Relationship Id="rId19" Type="http://schemas.openxmlformats.org/officeDocument/2006/relationships/hyperlink" Target="http://www.ncbi.nlm.nih.gov/nucleotide/534471402?report=genbank&amp;log$=nuclalign&amp;blast_rank=1&amp;RID=9NVARC40014" TargetMode="External"/><Relationship Id="rId31" Type="http://schemas.openxmlformats.org/officeDocument/2006/relationships/hyperlink" Target="http://www.ncbi.nlm.nih.gov/nucleotide/532809741?report=genbank&amp;log$=nuclalign&amp;blast_rank=1&amp;RID=BBUHZPZR014" TargetMode="External"/><Relationship Id="rId44" Type="http://schemas.openxmlformats.org/officeDocument/2006/relationships/hyperlink" Target="http://www.ncbi.nlm.nih.gov/nucleotide/289718553?report=genbank&amp;log$=nuclalign&amp;blast_rank=1&amp;RID=9S869CEV014" TargetMode="External"/><Relationship Id="rId52" Type="http://schemas.openxmlformats.org/officeDocument/2006/relationships/hyperlink" Target="http://www.ncbi.nlm.nih.gov/nucleotide/320171721?report=genbank&amp;log$=nuclalign&amp;blast_rank=1&amp;RID=BDHPF43J014" TargetMode="External"/><Relationship Id="rId4" Type="http://schemas.openxmlformats.org/officeDocument/2006/relationships/hyperlink" Target="http://www.ncbi.nlm.nih.gov/nucleotide/534471402?report=genbank&amp;log$=nuclalign&amp;blast_rank=1&amp;RID=9JUK74VA015" TargetMode="External"/><Relationship Id="rId9" Type="http://schemas.openxmlformats.org/officeDocument/2006/relationships/hyperlink" Target="http://www.ncbi.nlm.nih.gov/nucleotide/8895226?report=genbank&amp;log$=nuclalign&amp;blast_rank=1&amp;RID=9T29TMY501R" TargetMode="External"/><Relationship Id="rId14" Type="http://schemas.openxmlformats.org/officeDocument/2006/relationships/hyperlink" Target="http://www.ncbi.nlm.nih.gov/nucleotide/320171719?report=genbank&amp;log$=nuclalign&amp;blast_rank=1&amp;RID=BE5GNPJ0014" TargetMode="External"/><Relationship Id="rId22" Type="http://schemas.openxmlformats.org/officeDocument/2006/relationships/hyperlink" Target="http://www.ncbi.nlm.nih.gov/nucleotide/320171718?report=genbank&amp;log$=nuclalign&amp;blast_rank=1&amp;RID=9NX4DRAS015" TargetMode="External"/><Relationship Id="rId27" Type="http://schemas.openxmlformats.org/officeDocument/2006/relationships/hyperlink" Target="http://www.ncbi.nlm.nih.gov/nucleotide/159147497?report=genbank&amp;log$=nuclalign&amp;blast_rank=1&amp;RID=9RVZSK1S014" TargetMode="External"/><Relationship Id="rId30" Type="http://schemas.openxmlformats.org/officeDocument/2006/relationships/hyperlink" Target="http://www.ncbi.nlm.nih.gov/nucleotide/299013521?report=genbank&amp;log$=nuclalign&amp;blast_rank=1&amp;RID=BBUGKU9C014" TargetMode="External"/><Relationship Id="rId35" Type="http://schemas.openxmlformats.org/officeDocument/2006/relationships/hyperlink" Target="http://www.ncbi.nlm.nih.gov/nucleotide/289718553?report=genbank&amp;log$=nuclalign&amp;blast_rank=1&amp;RID=BBUKUXF3014" TargetMode="External"/><Relationship Id="rId43" Type="http://schemas.openxmlformats.org/officeDocument/2006/relationships/hyperlink" Target="http://www.ncbi.nlm.nih.gov/nucleotide/320171719?report=genbank&amp;log$=nuclalign&amp;blast_rank=1&amp;RID=BC4A20JX014" TargetMode="External"/><Relationship Id="rId48" Type="http://schemas.openxmlformats.org/officeDocument/2006/relationships/hyperlink" Target="http://www.ncbi.nlm.nih.gov/nucleotide/226934928?report=genbank&amp;log$=nuclalign&amp;blast_rank=1&amp;RID=BDHFXKR7014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www.ncbi.nlm.nih.gov/nucleotide/8895226?report=genbank&amp;log$=nuclalign&amp;blast_rank=1&amp;RID=9T1TVW1001R" TargetMode="External"/><Relationship Id="rId51" Type="http://schemas.openxmlformats.org/officeDocument/2006/relationships/hyperlink" Target="http://www.ncbi.nlm.nih.gov/nucleotide/310752639?report=genbank&amp;log$=nuclalign&amp;blast_rank=1&amp;RID=BDHKV0W6015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869</Words>
  <Characters>1065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ULUNDU Edgar</dc:creator>
  <cp:lastModifiedBy>asangkula</cp:lastModifiedBy>
  <cp:revision>7</cp:revision>
  <dcterms:created xsi:type="dcterms:W3CDTF">2014-11-27T09:14:00Z</dcterms:created>
  <dcterms:modified xsi:type="dcterms:W3CDTF">2014-12-27T20:51:00Z</dcterms:modified>
</cp:coreProperties>
</file>